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D5C" w:rsidRPr="00530A4E" w:rsidRDefault="00530A4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="003E7C9B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 xml:space="preserve">. Screen for NET induction in response to </w:t>
      </w:r>
      <w:r w:rsidRPr="00530A4E">
        <w:rPr>
          <w:rFonts w:ascii="Arial" w:hAnsi="Arial" w:cs="Arial"/>
          <w:b/>
          <w:i/>
          <w:sz w:val="24"/>
          <w:szCs w:val="24"/>
        </w:rPr>
        <w:t>C. albicans</w:t>
      </w:r>
      <w:r>
        <w:rPr>
          <w:rFonts w:ascii="Arial" w:hAnsi="Arial" w:cs="Arial"/>
          <w:b/>
          <w:sz w:val="24"/>
          <w:szCs w:val="24"/>
        </w:rPr>
        <w:t xml:space="preserve"> mutant biofilms.</w:t>
      </w:r>
    </w:p>
    <w:tbl>
      <w:tblPr>
        <w:tblW w:w="7740" w:type="dxa"/>
        <w:tblInd w:w="-10" w:type="dxa"/>
        <w:tblLook w:val="04A0" w:firstRow="1" w:lastRow="0" w:firstColumn="1" w:lastColumn="0" w:noHBand="0" w:noVBand="1"/>
      </w:tblPr>
      <w:tblGrid>
        <w:gridCol w:w="1620"/>
        <w:gridCol w:w="2430"/>
        <w:gridCol w:w="3690"/>
      </w:tblGrid>
      <w:tr w:rsidR="00530A4E" w:rsidRPr="0085041F" w:rsidTr="00530A4E">
        <w:trPr>
          <w:trHeight w:val="615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041F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old change from r</w:t>
            </w:r>
            <w:r w:rsidRPr="0085041F">
              <w:rPr>
                <w:rFonts w:ascii="Arial" w:eastAsia="Times New Roman" w:hAnsi="Arial" w:cs="Arial"/>
                <w:b/>
                <w:bCs/>
                <w:color w:val="000000"/>
              </w:rPr>
              <w:t>ef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erence</w:t>
            </w:r>
          </w:p>
          <w:p w:rsidR="00530A4E" w:rsidRPr="0085041F" w:rsidRDefault="00722E46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ytox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G</w:t>
            </w:r>
            <w:r w:rsidR="00530A4E">
              <w:rPr>
                <w:rFonts w:ascii="Arial" w:eastAsia="Times New Roman" w:hAnsi="Arial" w:cs="Arial"/>
                <w:b/>
                <w:bCs/>
                <w:color w:val="000000"/>
              </w:rPr>
              <w:t>reen)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041F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</w:tr>
      <w:tr w:rsidR="00530A4E" w:rsidRPr="0085041F" w:rsidTr="00530A4E">
        <w:trPr>
          <w:trHeight w:val="1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041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Reference strain-SN250</w:t>
            </w:r>
          </w:p>
        </w:tc>
      </w:tr>
      <w:tr w:rsidR="00530A4E" w:rsidRPr="0085041F" w:rsidTr="00530A4E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85041F">
              <w:rPr>
                <w:rFonts w:ascii="Arial" w:eastAsia="Times New Roman" w:hAnsi="Arial" w:cs="Arial"/>
                <w:b/>
                <w:bCs/>
                <w:color w:val="000000"/>
              </w:rPr>
              <w:t>Manna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alg1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9.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2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vrg4</w:t>
            </w:r>
            <w:r w:rsidRPr="0085041F">
              <w:rPr>
                <w:rFonts w:ascii="Arial" w:eastAsia="Times New Roman" w:hAnsi="Arial" w:cs="Arial"/>
                <w:color w:val="000000"/>
              </w:rPr>
              <w:t xml:space="preserve"> 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5.9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GDP-mannose transporter</w:t>
            </w:r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pmr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D0783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2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Ca</w:t>
            </w:r>
            <w:r w:rsidRPr="0085041F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5041F">
              <w:rPr>
                <w:rFonts w:ascii="Arial" w:eastAsia="Times New Roman" w:hAnsi="Arial" w:cs="Arial"/>
                <w:color w:val="000000"/>
              </w:rPr>
              <w:t>/Mn</w:t>
            </w:r>
            <w:r w:rsidRPr="0085041F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5041F">
              <w:rPr>
                <w:rFonts w:ascii="Arial" w:eastAsia="Times New Roman" w:hAnsi="Arial" w:cs="Arial"/>
                <w:color w:val="000000"/>
              </w:rPr>
              <w:t xml:space="preserve"> ATPase</w:t>
            </w:r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dcw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2.2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mannosidase</w:t>
            </w:r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ams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mannosidase</w:t>
            </w:r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9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6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och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6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6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1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6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6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  <w:bookmarkStart w:id="0" w:name="_GoBack"/>
        <w:bookmarkEnd w:id="0"/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47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6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phosphate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transferase</w:t>
            </w:r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4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5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phosphate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transferase</w:t>
            </w:r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van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3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6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4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phosphate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transferase</w:t>
            </w:r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anp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6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t4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phosphate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transferase</w:t>
            </w:r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hoc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6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44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phosphate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transferase</w:t>
            </w:r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4-4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phosphate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transferase</w:t>
            </w:r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23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2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</w:tr>
      <w:tr w:rsidR="00530A4E" w:rsidRPr="0085041F" w:rsidTr="00530A4E">
        <w:trPr>
          <w:trHeight w:val="1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t5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phosphate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transferase</w:t>
            </w:r>
          </w:p>
        </w:tc>
      </w:tr>
      <w:tr w:rsidR="00530A4E" w:rsidRPr="0085041F" w:rsidTr="00530A4E">
        <w:trPr>
          <w:trHeight w:val="7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2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2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</w:tr>
      <w:tr w:rsidR="00530A4E" w:rsidRPr="0085041F" w:rsidTr="00530A4E">
        <w:trPr>
          <w:trHeight w:val="7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42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phosphate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transferase</w:t>
            </w:r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24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2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2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2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46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phosphate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transferase</w:t>
            </w:r>
          </w:p>
        </w:tc>
      </w:tr>
      <w:tr w:rsidR="00530A4E" w:rsidRPr="0085041F" w:rsidTr="00530A4E">
        <w:trPr>
          <w:trHeight w:val="187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t3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phosphate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transferase</w:t>
            </w:r>
          </w:p>
        </w:tc>
      </w:tr>
      <w:tr w:rsidR="00530A4E" w:rsidRPr="0085041F" w:rsidTr="00530A4E">
        <w:trPr>
          <w:trHeight w:val="17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22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2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s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mannosidase</w:t>
            </w:r>
          </w:p>
        </w:tc>
      </w:tr>
      <w:tr w:rsidR="00530A4E" w:rsidRPr="0085041F" w:rsidTr="00530A4E">
        <w:trPr>
          <w:trHeight w:val="187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26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2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</w:tr>
      <w:tr w:rsidR="00530A4E" w:rsidRPr="0085041F" w:rsidTr="00530A4E">
        <w:trPr>
          <w:trHeight w:val="277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dfg5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mannosidase</w:t>
            </w:r>
          </w:p>
        </w:tc>
      </w:tr>
      <w:tr w:rsidR="00530A4E" w:rsidRPr="0085041F" w:rsidTr="00530A4E">
        <w:trPr>
          <w:trHeight w:val="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mnn10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α-1,6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mannosyltransferase</w:t>
            </w:r>
            <w:proofErr w:type="spellEnd"/>
          </w:p>
        </w:tc>
      </w:tr>
      <w:tr w:rsidR="00530A4E" w:rsidRPr="0085041F" w:rsidTr="00530A4E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041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β-1,6 </w:t>
            </w:r>
            <w:proofErr w:type="spellStart"/>
            <w:r w:rsidRPr="0085041F">
              <w:rPr>
                <w:rFonts w:ascii="Arial" w:eastAsia="Times New Roman" w:hAnsi="Arial" w:cs="Arial"/>
                <w:b/>
                <w:bCs/>
                <w:color w:val="000000"/>
              </w:rPr>
              <w:t>gluca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041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530A4E" w:rsidRPr="0085041F" w:rsidTr="00530A4E">
        <w:trPr>
          <w:trHeight w:val="187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big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4.2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β-1,6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glucan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synthesis</w:t>
            </w:r>
          </w:p>
        </w:tc>
      </w:tr>
      <w:tr w:rsidR="00530A4E" w:rsidRPr="0085041F" w:rsidTr="00530A4E">
        <w:trPr>
          <w:trHeight w:val="97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kre5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3.4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β-1,6 glucosyltransferase</w:t>
            </w:r>
          </w:p>
        </w:tc>
      </w:tr>
      <w:tr w:rsidR="00530A4E" w:rsidRPr="0085041F" w:rsidTr="00530A4E">
        <w:trPr>
          <w:trHeight w:val="26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skn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2.3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β-1,6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glucan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synthesis</w:t>
            </w:r>
          </w:p>
        </w:tc>
      </w:tr>
      <w:tr w:rsidR="00530A4E" w:rsidRPr="0085041F" w:rsidTr="00530A4E">
        <w:trPr>
          <w:trHeight w:val="26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kre9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β-1,6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glucan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synthesis</w:t>
            </w:r>
          </w:p>
        </w:tc>
      </w:tr>
      <w:tr w:rsidR="00530A4E" w:rsidRPr="0085041F" w:rsidTr="00530A4E">
        <w:trPr>
          <w:trHeight w:val="17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kre1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β-1,6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glucan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synthesis</w:t>
            </w:r>
          </w:p>
        </w:tc>
      </w:tr>
      <w:tr w:rsidR="00530A4E" w:rsidRPr="0085041F" w:rsidTr="00530A4E">
        <w:trPr>
          <w:trHeight w:val="1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041F">
              <w:rPr>
                <w:rFonts w:ascii="Arial" w:eastAsia="Times New Roman" w:hAnsi="Arial" w:cs="Arial"/>
                <w:i/>
                <w:iCs/>
                <w:color w:val="000000"/>
              </w:rPr>
              <w:t>kre6</w:t>
            </w:r>
            <w:r w:rsidRPr="0085041F">
              <w:rPr>
                <w:rFonts w:ascii="Arial" w:eastAsia="Times New Roman" w:hAnsi="Arial" w:cs="Arial"/>
                <w:color w:val="000000"/>
              </w:rPr>
              <w:t>Δ/Δ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A4E" w:rsidRPr="0085041F" w:rsidRDefault="00530A4E" w:rsidP="004533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041F">
              <w:rPr>
                <w:rFonts w:ascii="Arial" w:eastAsia="Times New Roman" w:hAnsi="Arial" w:cs="Arial"/>
                <w:color w:val="000000"/>
              </w:rPr>
              <w:t xml:space="preserve">β-1,6 </w:t>
            </w:r>
            <w:proofErr w:type="spellStart"/>
            <w:r w:rsidRPr="0085041F">
              <w:rPr>
                <w:rFonts w:ascii="Arial" w:eastAsia="Times New Roman" w:hAnsi="Arial" w:cs="Arial"/>
                <w:color w:val="000000"/>
              </w:rPr>
              <w:t>glucan</w:t>
            </w:r>
            <w:proofErr w:type="spellEnd"/>
            <w:r w:rsidRPr="0085041F">
              <w:rPr>
                <w:rFonts w:ascii="Arial" w:eastAsia="Times New Roman" w:hAnsi="Arial" w:cs="Arial"/>
                <w:color w:val="000000"/>
              </w:rPr>
              <w:t xml:space="preserve"> synthesis</w:t>
            </w:r>
          </w:p>
        </w:tc>
      </w:tr>
    </w:tbl>
    <w:p w:rsidR="00530A4E" w:rsidRDefault="00530A4E"/>
    <w:sectPr w:rsidR="00530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A4E"/>
    <w:rsid w:val="00006434"/>
    <w:rsid w:val="00007245"/>
    <w:rsid w:val="000179C9"/>
    <w:rsid w:val="0003524B"/>
    <w:rsid w:val="0008684F"/>
    <w:rsid w:val="000A6DDC"/>
    <w:rsid w:val="000B10FC"/>
    <w:rsid w:val="000D6460"/>
    <w:rsid w:val="00107A10"/>
    <w:rsid w:val="001146D2"/>
    <w:rsid w:val="00175A5E"/>
    <w:rsid w:val="00193E5C"/>
    <w:rsid w:val="001C33AA"/>
    <w:rsid w:val="001D2539"/>
    <w:rsid w:val="00213D5C"/>
    <w:rsid w:val="002365E3"/>
    <w:rsid w:val="00253554"/>
    <w:rsid w:val="0026505C"/>
    <w:rsid w:val="002842F2"/>
    <w:rsid w:val="002E5DA5"/>
    <w:rsid w:val="002E708E"/>
    <w:rsid w:val="002F0534"/>
    <w:rsid w:val="002F3F16"/>
    <w:rsid w:val="003341D3"/>
    <w:rsid w:val="00353B7E"/>
    <w:rsid w:val="00393229"/>
    <w:rsid w:val="003D2AF0"/>
    <w:rsid w:val="003E7C9B"/>
    <w:rsid w:val="003F16CE"/>
    <w:rsid w:val="00415F52"/>
    <w:rsid w:val="00417CAB"/>
    <w:rsid w:val="004776A4"/>
    <w:rsid w:val="004D6C0E"/>
    <w:rsid w:val="004E4B7F"/>
    <w:rsid w:val="004F47D7"/>
    <w:rsid w:val="004F4876"/>
    <w:rsid w:val="00524129"/>
    <w:rsid w:val="00530A4E"/>
    <w:rsid w:val="00534243"/>
    <w:rsid w:val="005524DF"/>
    <w:rsid w:val="00570143"/>
    <w:rsid w:val="005D5678"/>
    <w:rsid w:val="0062430B"/>
    <w:rsid w:val="006428D1"/>
    <w:rsid w:val="006B6188"/>
    <w:rsid w:val="006C1CEB"/>
    <w:rsid w:val="006E6CE9"/>
    <w:rsid w:val="00722E46"/>
    <w:rsid w:val="00727AA4"/>
    <w:rsid w:val="00744909"/>
    <w:rsid w:val="00745027"/>
    <w:rsid w:val="00785841"/>
    <w:rsid w:val="007E65D7"/>
    <w:rsid w:val="007F2754"/>
    <w:rsid w:val="008260BB"/>
    <w:rsid w:val="00827F54"/>
    <w:rsid w:val="008B6EC8"/>
    <w:rsid w:val="008C1305"/>
    <w:rsid w:val="008C2D7A"/>
    <w:rsid w:val="008F0488"/>
    <w:rsid w:val="00926C83"/>
    <w:rsid w:val="00951F96"/>
    <w:rsid w:val="00961C57"/>
    <w:rsid w:val="009E2B65"/>
    <w:rsid w:val="009E5373"/>
    <w:rsid w:val="00A14CFD"/>
    <w:rsid w:val="00A234EA"/>
    <w:rsid w:val="00A25010"/>
    <w:rsid w:val="00A40BCA"/>
    <w:rsid w:val="00AA1894"/>
    <w:rsid w:val="00AA678C"/>
    <w:rsid w:val="00AA7812"/>
    <w:rsid w:val="00AB05ED"/>
    <w:rsid w:val="00AD53B4"/>
    <w:rsid w:val="00B633A3"/>
    <w:rsid w:val="00B66027"/>
    <w:rsid w:val="00B7518A"/>
    <w:rsid w:val="00B860AD"/>
    <w:rsid w:val="00BD0311"/>
    <w:rsid w:val="00C11324"/>
    <w:rsid w:val="00C342B1"/>
    <w:rsid w:val="00C87BD0"/>
    <w:rsid w:val="00D0783E"/>
    <w:rsid w:val="00D52ED4"/>
    <w:rsid w:val="00D8062F"/>
    <w:rsid w:val="00DA6F59"/>
    <w:rsid w:val="00DB0133"/>
    <w:rsid w:val="00DD187C"/>
    <w:rsid w:val="00DD6CA2"/>
    <w:rsid w:val="00DF6F2C"/>
    <w:rsid w:val="00E033FB"/>
    <w:rsid w:val="00E04626"/>
    <w:rsid w:val="00E22A95"/>
    <w:rsid w:val="00E22D13"/>
    <w:rsid w:val="00E249EA"/>
    <w:rsid w:val="00E4504E"/>
    <w:rsid w:val="00EC3CCD"/>
    <w:rsid w:val="00EC5DFD"/>
    <w:rsid w:val="00F1555B"/>
    <w:rsid w:val="00F5563E"/>
    <w:rsid w:val="00F630A1"/>
    <w:rsid w:val="00F6687C"/>
    <w:rsid w:val="00F71B92"/>
    <w:rsid w:val="00F74397"/>
    <w:rsid w:val="00F750C1"/>
    <w:rsid w:val="00FB0272"/>
    <w:rsid w:val="00FD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8E842"/>
  <w15:chartTrackingRefBased/>
  <w15:docId w15:val="{1250D18E-1259-489B-836C-2C4146933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EL E NETT</dc:creator>
  <cp:keywords/>
  <dc:description/>
  <cp:lastModifiedBy>Jeniel E. Nett</cp:lastModifiedBy>
  <cp:revision>4</cp:revision>
  <dcterms:created xsi:type="dcterms:W3CDTF">2016-05-20T13:59:00Z</dcterms:created>
  <dcterms:modified xsi:type="dcterms:W3CDTF">2016-06-01T17:01:00Z</dcterms:modified>
</cp:coreProperties>
</file>